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F855F" w14:textId="5F31C727" w:rsidR="00FF7683" w:rsidRDefault="00F0071E" w:rsidP="008157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15781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="00FF7683" w:rsidRPr="00815781">
        <w:rPr>
          <w:rFonts w:ascii="Times New Roman" w:hAnsi="Times New Roman" w:cs="Times New Roman"/>
          <w:sz w:val="24"/>
          <w:szCs w:val="24"/>
        </w:rPr>
        <w:t>List of monoclonal and polyclo</w:t>
      </w:r>
      <w:r w:rsidR="008A4297" w:rsidRPr="00815781">
        <w:rPr>
          <w:rFonts w:ascii="Times New Roman" w:hAnsi="Times New Roman" w:cs="Times New Roman"/>
          <w:sz w:val="24"/>
          <w:szCs w:val="24"/>
        </w:rPr>
        <w:t>nal antibodies used in the ELISA immunoassays</w:t>
      </w:r>
      <w:r w:rsidR="0081578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317"/>
        <w:gridCol w:w="1165"/>
        <w:gridCol w:w="815"/>
        <w:gridCol w:w="1544"/>
        <w:gridCol w:w="1329"/>
        <w:gridCol w:w="1666"/>
      </w:tblGrid>
      <w:tr w:rsidR="00FF7683" w:rsidRPr="000667EA" w14:paraId="2F5F8567" w14:textId="77777777" w:rsidTr="00F55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  <w:tcBorders>
              <w:bottom w:val="none" w:sz="0" w:space="0" w:color="auto"/>
            </w:tcBorders>
          </w:tcPr>
          <w:p w14:paraId="2F5F8560" w14:textId="77777777" w:rsidR="00FF7683" w:rsidRPr="000667EA" w:rsidRDefault="00FF7683" w:rsidP="0016322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664" w:type="pct"/>
            <w:tcBorders>
              <w:bottom w:val="none" w:sz="0" w:space="0" w:color="auto"/>
            </w:tcBorders>
          </w:tcPr>
          <w:p w14:paraId="2F5F8561" w14:textId="77777777" w:rsidR="00FF7683" w:rsidRPr="000667EA" w:rsidRDefault="00691661" w:rsidP="001632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620" w:type="pct"/>
            <w:tcBorders>
              <w:bottom w:val="none" w:sz="0" w:space="0" w:color="auto"/>
            </w:tcBorders>
          </w:tcPr>
          <w:p w14:paraId="2F5F8562" w14:textId="77777777" w:rsidR="00FF7683" w:rsidRPr="000667EA" w:rsidRDefault="00FF7683" w:rsidP="001632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Amount</w:t>
            </w:r>
          </w:p>
        </w:tc>
        <w:tc>
          <w:tcPr>
            <w:tcW w:w="425" w:type="pct"/>
            <w:tcBorders>
              <w:bottom w:val="none" w:sz="0" w:space="0" w:color="auto"/>
            </w:tcBorders>
          </w:tcPr>
          <w:p w14:paraId="2F5F8563" w14:textId="77777777" w:rsidR="00FF7683" w:rsidRPr="000667EA" w:rsidRDefault="00FF7683" w:rsidP="001632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785" w:type="pct"/>
            <w:tcBorders>
              <w:bottom w:val="none" w:sz="0" w:space="0" w:color="auto"/>
            </w:tcBorders>
          </w:tcPr>
          <w:p w14:paraId="2F5F8564" w14:textId="77777777" w:rsidR="00FF7683" w:rsidRPr="000667EA" w:rsidRDefault="00FF7683" w:rsidP="001632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703" w:type="pct"/>
            <w:tcBorders>
              <w:bottom w:val="none" w:sz="0" w:space="0" w:color="auto"/>
            </w:tcBorders>
          </w:tcPr>
          <w:p w14:paraId="2F5F8565" w14:textId="77777777" w:rsidR="00FF7683" w:rsidRPr="000667EA" w:rsidRDefault="00FF7683" w:rsidP="001632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Catalogue #</w:t>
            </w:r>
          </w:p>
        </w:tc>
        <w:tc>
          <w:tcPr>
            <w:tcW w:w="884" w:type="pct"/>
            <w:tcBorders>
              <w:bottom w:val="none" w:sz="0" w:space="0" w:color="auto"/>
            </w:tcBorders>
          </w:tcPr>
          <w:p w14:paraId="2F5F8566" w14:textId="77777777" w:rsidR="00FF7683" w:rsidRPr="000667EA" w:rsidRDefault="00FF7683" w:rsidP="001632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Resource Identifier ID (RRID</w:t>
            </w:r>
            <w:r w:rsidRPr="00E9399B">
              <w:rPr>
                <w:rFonts w:ascii="Times New Roman" w:hAnsi="Times New Roman" w:cs="Times New Roman"/>
                <w:sz w:val="28"/>
                <w:szCs w:val="28"/>
              </w:rPr>
              <w:t>)</w:t>
            </w:r>
            <w:r w:rsidR="00E9399B" w:rsidRPr="00E9399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</w:tr>
      <w:tr w:rsidR="00FF7683" w:rsidRPr="000667EA" w14:paraId="2F5F856F" w14:textId="77777777" w:rsidTr="00F5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2F5F8568" w14:textId="77777777" w:rsidR="00FF7683" w:rsidRPr="000667EA" w:rsidRDefault="00FF7683" w:rsidP="0016322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67EA">
              <w:rPr>
                <w:rFonts w:ascii="Times New Roman" w:hAnsi="Times New Roman" w:cs="Times New Roman"/>
                <w:b w:val="0"/>
                <w:bCs w:val="0"/>
              </w:rPr>
              <w:t>β-Actin</w:t>
            </w:r>
          </w:p>
        </w:tc>
        <w:tc>
          <w:tcPr>
            <w:tcW w:w="664" w:type="pct"/>
          </w:tcPr>
          <w:p w14:paraId="2F5F8569" w14:textId="77777777" w:rsidR="00FF7683" w:rsidRPr="000667EA" w:rsidRDefault="00FF7683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ELISA</w:t>
            </w:r>
            <w:r w:rsidR="0016322D">
              <w:rPr>
                <w:rFonts w:ascii="Times New Roman" w:hAnsi="Times New Roman" w:cs="Times New Roman"/>
              </w:rPr>
              <w:t xml:space="preserve"> </w:t>
            </w:r>
            <w:r w:rsidRPr="0016322D">
              <w:rPr>
                <w:rFonts w:ascii="Times New Roman" w:hAnsi="Times New Roman" w:cs="Times New Roman"/>
                <w:i/>
              </w:rPr>
              <w:t>capture</w:t>
            </w:r>
          </w:p>
        </w:tc>
        <w:tc>
          <w:tcPr>
            <w:tcW w:w="620" w:type="pct"/>
          </w:tcPr>
          <w:p w14:paraId="2F5F856A" w14:textId="77777777" w:rsidR="00FF7683" w:rsidRPr="000667EA" w:rsidRDefault="004B5310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F7683" w:rsidRPr="000667EA">
              <w:rPr>
                <w:rFonts w:ascii="Times New Roman" w:hAnsi="Times New Roman" w:cs="Times New Roman"/>
              </w:rPr>
              <w:t>0 ng/well</w:t>
            </w:r>
          </w:p>
        </w:tc>
        <w:tc>
          <w:tcPr>
            <w:tcW w:w="425" w:type="pct"/>
          </w:tcPr>
          <w:p w14:paraId="2F5F856B" w14:textId="77777777" w:rsidR="00FF7683" w:rsidRPr="000667EA" w:rsidRDefault="00FF7683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785" w:type="pct"/>
          </w:tcPr>
          <w:p w14:paraId="2F5F856C" w14:textId="77777777" w:rsidR="00FF7683" w:rsidRPr="000667EA" w:rsidRDefault="00FF7683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703" w:type="pct"/>
          </w:tcPr>
          <w:p w14:paraId="2F5F856D" w14:textId="77777777" w:rsidR="00FF7683" w:rsidRPr="000667EA" w:rsidRDefault="00FF7683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sc-47778</w:t>
            </w:r>
          </w:p>
        </w:tc>
        <w:tc>
          <w:tcPr>
            <w:tcW w:w="884" w:type="pct"/>
          </w:tcPr>
          <w:p w14:paraId="2F5F856E" w14:textId="77777777" w:rsidR="00FF7683" w:rsidRPr="000667EA" w:rsidRDefault="00FF7683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AB_2714189</w:t>
            </w:r>
          </w:p>
        </w:tc>
      </w:tr>
      <w:tr w:rsidR="00FF7683" w:rsidRPr="000667EA" w14:paraId="2F5F8577" w14:textId="77777777" w:rsidTr="00F55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2F5F8570" w14:textId="77777777" w:rsidR="00FF7683" w:rsidRPr="000667EA" w:rsidRDefault="00FF7683" w:rsidP="0016322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667EA">
              <w:rPr>
                <w:rFonts w:ascii="Times New Roman" w:hAnsi="Times New Roman" w:cs="Times New Roman"/>
                <w:b w:val="0"/>
                <w:bCs w:val="0"/>
              </w:rPr>
              <w:t>β-Actin</w:t>
            </w:r>
          </w:p>
        </w:tc>
        <w:tc>
          <w:tcPr>
            <w:tcW w:w="664" w:type="pct"/>
          </w:tcPr>
          <w:p w14:paraId="2F5F8571" w14:textId="77777777" w:rsidR="00FF7683" w:rsidRPr="000667EA" w:rsidRDefault="00FF7683" w:rsidP="00163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ELISA</w:t>
            </w:r>
            <w:r w:rsidR="0016322D">
              <w:rPr>
                <w:rFonts w:ascii="Times New Roman" w:hAnsi="Times New Roman" w:cs="Times New Roman"/>
              </w:rPr>
              <w:t xml:space="preserve"> </w:t>
            </w:r>
            <w:r w:rsidRPr="0016322D">
              <w:rPr>
                <w:rFonts w:ascii="Times New Roman" w:hAnsi="Times New Roman" w:cs="Times New Roman"/>
                <w:i/>
              </w:rPr>
              <w:t>detection</w:t>
            </w:r>
          </w:p>
        </w:tc>
        <w:tc>
          <w:tcPr>
            <w:tcW w:w="620" w:type="pct"/>
          </w:tcPr>
          <w:p w14:paraId="2F5F8572" w14:textId="77777777" w:rsidR="00FF7683" w:rsidRPr="000667EA" w:rsidRDefault="004B5310" w:rsidP="00163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F7683" w:rsidRPr="000667EA">
              <w:rPr>
                <w:rFonts w:ascii="Times New Roman" w:hAnsi="Times New Roman" w:cs="Times New Roman"/>
              </w:rPr>
              <w:t>0 ng/well</w:t>
            </w:r>
          </w:p>
        </w:tc>
        <w:tc>
          <w:tcPr>
            <w:tcW w:w="425" w:type="pct"/>
          </w:tcPr>
          <w:p w14:paraId="2F5F8573" w14:textId="77777777" w:rsidR="00FF7683" w:rsidRPr="000667EA" w:rsidRDefault="00FF7683" w:rsidP="00163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785" w:type="pct"/>
          </w:tcPr>
          <w:p w14:paraId="2F5F8574" w14:textId="77777777" w:rsidR="00FF7683" w:rsidRPr="000667EA" w:rsidRDefault="00FF7683" w:rsidP="00163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Cell Signalling Technology</w:t>
            </w:r>
          </w:p>
        </w:tc>
        <w:tc>
          <w:tcPr>
            <w:tcW w:w="703" w:type="pct"/>
          </w:tcPr>
          <w:p w14:paraId="2F5F8575" w14:textId="77777777" w:rsidR="00FF7683" w:rsidRPr="000667EA" w:rsidRDefault="00FF7683" w:rsidP="00163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4970</w:t>
            </w:r>
          </w:p>
        </w:tc>
        <w:tc>
          <w:tcPr>
            <w:tcW w:w="884" w:type="pct"/>
          </w:tcPr>
          <w:p w14:paraId="2F5F8576" w14:textId="77777777" w:rsidR="00FF7683" w:rsidRPr="000667EA" w:rsidRDefault="00FF7683" w:rsidP="00163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AB_2223172</w:t>
            </w:r>
          </w:p>
        </w:tc>
      </w:tr>
      <w:tr w:rsidR="00FF7683" w:rsidRPr="000667EA" w14:paraId="2F5F857F" w14:textId="77777777" w:rsidTr="00F5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2F5F8578" w14:textId="77777777" w:rsidR="00FF7683" w:rsidRPr="00815781" w:rsidRDefault="00FF7683" w:rsidP="0016322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667EA">
              <w:rPr>
                <w:rFonts w:ascii="Times New Roman" w:hAnsi="Times New Roman" w:cs="Times New Roman"/>
                <w:b w:val="0"/>
                <w:bCs w:val="0"/>
              </w:rPr>
              <w:t>β</w:t>
            </w:r>
            <w:r w:rsidRPr="0081578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Actin antibody blocking peptide</w:t>
            </w:r>
          </w:p>
        </w:tc>
        <w:tc>
          <w:tcPr>
            <w:tcW w:w="664" w:type="pct"/>
          </w:tcPr>
          <w:p w14:paraId="2F5F8579" w14:textId="77777777" w:rsidR="00FF7683" w:rsidRPr="000667EA" w:rsidRDefault="00FF7683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ELISA</w:t>
            </w:r>
            <w:r w:rsidR="0016322D">
              <w:rPr>
                <w:rFonts w:ascii="Times New Roman" w:hAnsi="Times New Roman" w:cs="Times New Roman"/>
              </w:rPr>
              <w:t xml:space="preserve"> </w:t>
            </w:r>
            <w:r w:rsidRPr="0016322D">
              <w:rPr>
                <w:rFonts w:ascii="Times New Roman" w:hAnsi="Times New Roman" w:cs="Times New Roman"/>
                <w:i/>
              </w:rPr>
              <w:t>detection</w:t>
            </w:r>
          </w:p>
        </w:tc>
        <w:tc>
          <w:tcPr>
            <w:tcW w:w="620" w:type="pct"/>
          </w:tcPr>
          <w:p w14:paraId="2F5F857A" w14:textId="77777777" w:rsidR="00FF7683" w:rsidRPr="000667EA" w:rsidRDefault="00FF7683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25" w:type="pct"/>
          </w:tcPr>
          <w:p w14:paraId="2F5F857B" w14:textId="77777777" w:rsidR="00FF7683" w:rsidRPr="000667EA" w:rsidRDefault="00FF7683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5" w:type="pct"/>
          </w:tcPr>
          <w:p w14:paraId="2F5F857C" w14:textId="77777777" w:rsidR="00FF7683" w:rsidRPr="000667EA" w:rsidRDefault="00FF7683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Cell Signalling Technology</w:t>
            </w:r>
          </w:p>
        </w:tc>
        <w:tc>
          <w:tcPr>
            <w:tcW w:w="703" w:type="pct"/>
          </w:tcPr>
          <w:p w14:paraId="2F5F857D" w14:textId="77777777" w:rsidR="00FF7683" w:rsidRPr="000667EA" w:rsidRDefault="00FF7683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884" w:type="pct"/>
          </w:tcPr>
          <w:p w14:paraId="2F5F857E" w14:textId="77777777" w:rsidR="00FF7683" w:rsidRPr="000667EA" w:rsidRDefault="00FF7683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N/A</w:t>
            </w:r>
          </w:p>
        </w:tc>
      </w:tr>
      <w:tr w:rsidR="0016322D" w:rsidRPr="000667EA" w14:paraId="2F5F8587" w14:textId="77777777" w:rsidTr="00F55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2F5F8580" w14:textId="77777777" w:rsidR="0016322D" w:rsidRPr="0016322D" w:rsidRDefault="0016322D" w:rsidP="0016322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16322D">
              <w:rPr>
                <w:rFonts w:ascii="Times New Roman" w:hAnsi="Times New Roman" w:cs="Times New Roman"/>
                <w:b w:val="0"/>
              </w:rPr>
              <w:t>COX7A2L</w:t>
            </w:r>
          </w:p>
        </w:tc>
        <w:tc>
          <w:tcPr>
            <w:tcW w:w="664" w:type="pct"/>
          </w:tcPr>
          <w:p w14:paraId="2F5F8581" w14:textId="77777777" w:rsidR="0016322D" w:rsidRPr="000667EA" w:rsidRDefault="0016322D" w:rsidP="00C445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ELIS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2D">
              <w:rPr>
                <w:rFonts w:ascii="Times New Roman" w:hAnsi="Times New Roman" w:cs="Times New Roman"/>
                <w:i/>
              </w:rPr>
              <w:t>capture</w:t>
            </w:r>
          </w:p>
        </w:tc>
        <w:tc>
          <w:tcPr>
            <w:tcW w:w="620" w:type="pct"/>
          </w:tcPr>
          <w:p w14:paraId="2F5F8582" w14:textId="77777777" w:rsidR="0016322D" w:rsidRPr="000667EA" w:rsidRDefault="004B5310" w:rsidP="00C445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6322D" w:rsidRPr="000667EA">
              <w:rPr>
                <w:rFonts w:ascii="Times New Roman" w:hAnsi="Times New Roman" w:cs="Times New Roman"/>
              </w:rPr>
              <w:t>0 ng/well</w:t>
            </w:r>
          </w:p>
        </w:tc>
        <w:tc>
          <w:tcPr>
            <w:tcW w:w="425" w:type="pct"/>
          </w:tcPr>
          <w:p w14:paraId="2F5F8583" w14:textId="77777777" w:rsidR="0016322D" w:rsidRPr="000667EA" w:rsidRDefault="0016322D" w:rsidP="00C445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785" w:type="pct"/>
          </w:tcPr>
          <w:p w14:paraId="2F5F8584" w14:textId="77777777" w:rsidR="0016322D" w:rsidRPr="000667EA" w:rsidRDefault="0016322D" w:rsidP="00163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703" w:type="pct"/>
          </w:tcPr>
          <w:p w14:paraId="2F5F8585" w14:textId="77777777" w:rsidR="0016322D" w:rsidRPr="000667EA" w:rsidRDefault="0016322D" w:rsidP="00163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322D">
              <w:rPr>
                <w:rFonts w:ascii="Times New Roman" w:hAnsi="Times New Roman" w:cs="Times New Roman"/>
              </w:rPr>
              <w:t>H00009167-B02P</w:t>
            </w:r>
          </w:p>
        </w:tc>
        <w:tc>
          <w:tcPr>
            <w:tcW w:w="884" w:type="pct"/>
          </w:tcPr>
          <w:p w14:paraId="2F5F8586" w14:textId="77777777" w:rsidR="0016322D" w:rsidRPr="000667EA" w:rsidRDefault="00E9399B" w:rsidP="001632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99B">
              <w:rPr>
                <w:rFonts w:ascii="Times New Roman" w:hAnsi="Times New Roman" w:cs="Times New Roman"/>
              </w:rPr>
              <w:t>AB_2085707</w:t>
            </w:r>
          </w:p>
        </w:tc>
      </w:tr>
      <w:tr w:rsidR="00E9399B" w:rsidRPr="000667EA" w14:paraId="2F5F858F" w14:textId="77777777" w:rsidTr="00F5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2F5F8588" w14:textId="77777777" w:rsidR="00E9399B" w:rsidRPr="000667EA" w:rsidRDefault="00E9399B" w:rsidP="0016322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322D">
              <w:rPr>
                <w:rFonts w:ascii="Times New Roman" w:hAnsi="Times New Roman" w:cs="Times New Roman"/>
                <w:b w:val="0"/>
              </w:rPr>
              <w:t>COX7A2L</w:t>
            </w:r>
          </w:p>
        </w:tc>
        <w:tc>
          <w:tcPr>
            <w:tcW w:w="664" w:type="pct"/>
          </w:tcPr>
          <w:p w14:paraId="2F5F8589" w14:textId="77777777" w:rsidR="00E9399B" w:rsidRPr="000667EA" w:rsidRDefault="00E9399B" w:rsidP="00C445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ELIS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2D">
              <w:rPr>
                <w:rFonts w:ascii="Times New Roman" w:hAnsi="Times New Roman" w:cs="Times New Roman"/>
                <w:i/>
              </w:rPr>
              <w:t>detection</w:t>
            </w:r>
          </w:p>
        </w:tc>
        <w:tc>
          <w:tcPr>
            <w:tcW w:w="620" w:type="pct"/>
          </w:tcPr>
          <w:p w14:paraId="2F5F858A" w14:textId="77777777" w:rsidR="00E9399B" w:rsidRPr="000667EA" w:rsidRDefault="00E9399B" w:rsidP="00C445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0667EA">
              <w:rPr>
                <w:rFonts w:ascii="Times New Roman" w:hAnsi="Times New Roman" w:cs="Times New Roman"/>
              </w:rPr>
              <w:t>0 ng/well</w:t>
            </w:r>
          </w:p>
        </w:tc>
        <w:tc>
          <w:tcPr>
            <w:tcW w:w="425" w:type="pct"/>
          </w:tcPr>
          <w:p w14:paraId="2F5F858B" w14:textId="77777777" w:rsidR="00E9399B" w:rsidRPr="000667EA" w:rsidRDefault="00E9399B" w:rsidP="00C445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785" w:type="pct"/>
          </w:tcPr>
          <w:p w14:paraId="2F5F858C" w14:textId="77777777" w:rsidR="00E9399B" w:rsidRPr="000667EA" w:rsidRDefault="00E9399B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703" w:type="pct"/>
          </w:tcPr>
          <w:p w14:paraId="2F5F858D" w14:textId="77777777" w:rsidR="00E9399B" w:rsidRPr="000667EA" w:rsidRDefault="00E9399B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322D">
              <w:rPr>
                <w:rFonts w:ascii="Times New Roman" w:hAnsi="Times New Roman" w:cs="Times New Roman"/>
              </w:rPr>
              <w:t>NBP2-56202</w:t>
            </w:r>
          </w:p>
        </w:tc>
        <w:tc>
          <w:tcPr>
            <w:tcW w:w="884" w:type="pct"/>
          </w:tcPr>
          <w:p w14:paraId="2F5F858E" w14:textId="77777777" w:rsidR="00E9399B" w:rsidRPr="000667EA" w:rsidRDefault="00E9399B" w:rsidP="00C445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N/A</w:t>
            </w:r>
          </w:p>
        </w:tc>
      </w:tr>
      <w:tr w:rsidR="00E9399B" w:rsidRPr="000667EA" w14:paraId="2F5F8597" w14:textId="77777777" w:rsidTr="00F55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2F5F8590" w14:textId="77777777" w:rsidR="00E9399B" w:rsidRPr="000667EA" w:rsidRDefault="00E9399B" w:rsidP="00C4458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322D">
              <w:rPr>
                <w:rFonts w:ascii="Times New Roman" w:hAnsi="Times New Roman" w:cs="Times New Roman"/>
                <w:b w:val="0"/>
              </w:rPr>
              <w:t>COX7A2L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0667EA">
              <w:rPr>
                <w:rFonts w:ascii="Times New Roman" w:hAnsi="Times New Roman" w:cs="Times New Roman"/>
                <w:b w:val="0"/>
                <w:bCs w:val="0"/>
              </w:rPr>
              <w:t>antibody blocking peptide</w:t>
            </w:r>
          </w:p>
        </w:tc>
        <w:tc>
          <w:tcPr>
            <w:tcW w:w="664" w:type="pct"/>
          </w:tcPr>
          <w:p w14:paraId="2F5F8591" w14:textId="77777777" w:rsidR="00E9399B" w:rsidRPr="000667EA" w:rsidRDefault="00E9399B" w:rsidP="00C445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ELIS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2D">
              <w:rPr>
                <w:rFonts w:ascii="Times New Roman" w:hAnsi="Times New Roman" w:cs="Times New Roman"/>
                <w:i/>
              </w:rPr>
              <w:t>detection</w:t>
            </w:r>
          </w:p>
        </w:tc>
        <w:tc>
          <w:tcPr>
            <w:tcW w:w="620" w:type="pct"/>
          </w:tcPr>
          <w:p w14:paraId="2F5F8592" w14:textId="77777777" w:rsidR="00E9399B" w:rsidRPr="000667EA" w:rsidRDefault="00E9399B" w:rsidP="00C445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25" w:type="pct"/>
          </w:tcPr>
          <w:p w14:paraId="2F5F8593" w14:textId="77777777" w:rsidR="00E9399B" w:rsidRPr="000667EA" w:rsidRDefault="00E9399B" w:rsidP="00C445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5" w:type="pct"/>
          </w:tcPr>
          <w:p w14:paraId="2F5F8594" w14:textId="77777777" w:rsidR="00E9399B" w:rsidRPr="000667EA" w:rsidRDefault="00E9399B" w:rsidP="00C445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703" w:type="pct"/>
          </w:tcPr>
          <w:p w14:paraId="2F5F8595" w14:textId="77777777" w:rsidR="00E9399B" w:rsidRPr="000667EA" w:rsidRDefault="00E9399B" w:rsidP="00C445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322D">
              <w:rPr>
                <w:rFonts w:ascii="Times New Roman" w:hAnsi="Times New Roman" w:cs="Times New Roman"/>
              </w:rPr>
              <w:t>NBP2-56202</w:t>
            </w:r>
            <w:r>
              <w:rPr>
                <w:rFonts w:ascii="Times New Roman" w:hAnsi="Times New Roman" w:cs="Times New Roman"/>
              </w:rPr>
              <w:t>PEP</w:t>
            </w:r>
          </w:p>
        </w:tc>
        <w:tc>
          <w:tcPr>
            <w:tcW w:w="884" w:type="pct"/>
          </w:tcPr>
          <w:p w14:paraId="2F5F8596" w14:textId="77777777" w:rsidR="00E9399B" w:rsidRPr="000667EA" w:rsidRDefault="00E9399B" w:rsidP="00C4458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N/A</w:t>
            </w:r>
          </w:p>
        </w:tc>
      </w:tr>
      <w:tr w:rsidR="00093796" w:rsidRPr="000667EA" w14:paraId="2F5F859F" w14:textId="77777777" w:rsidTr="00F55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pct"/>
          </w:tcPr>
          <w:p w14:paraId="2F5F8598" w14:textId="77777777" w:rsidR="00093796" w:rsidRPr="00815781" w:rsidRDefault="00093796" w:rsidP="0016322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578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oat Anti-Rabbit IgG-AP</w:t>
            </w:r>
            <w:r w:rsidRPr="00815781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81578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njugate</w:t>
            </w:r>
          </w:p>
        </w:tc>
        <w:tc>
          <w:tcPr>
            <w:tcW w:w="664" w:type="pct"/>
          </w:tcPr>
          <w:p w14:paraId="2F5F8599" w14:textId="77777777" w:rsidR="00093796" w:rsidRPr="000667EA" w:rsidRDefault="00093796" w:rsidP="00C4458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ELIS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2D">
              <w:rPr>
                <w:rFonts w:ascii="Times New Roman" w:hAnsi="Times New Roman" w:cs="Times New Roman"/>
                <w:i/>
              </w:rPr>
              <w:t>detection</w:t>
            </w:r>
          </w:p>
        </w:tc>
        <w:tc>
          <w:tcPr>
            <w:tcW w:w="620" w:type="pct"/>
          </w:tcPr>
          <w:p w14:paraId="2F5F859A" w14:textId="77777777" w:rsidR="00093796" w:rsidRPr="000667EA" w:rsidRDefault="00093796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1:20000</w:t>
            </w:r>
            <w:r w:rsidRPr="008A4297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</w:rPr>
              <w:t xml:space="preserve"> €</w:t>
            </w:r>
          </w:p>
        </w:tc>
        <w:tc>
          <w:tcPr>
            <w:tcW w:w="425" w:type="pct"/>
          </w:tcPr>
          <w:p w14:paraId="2F5F859B" w14:textId="77777777" w:rsidR="00093796" w:rsidRPr="000667EA" w:rsidRDefault="00093796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785" w:type="pct"/>
          </w:tcPr>
          <w:p w14:paraId="2F5F859C" w14:textId="77777777" w:rsidR="00093796" w:rsidRPr="00815781" w:rsidRDefault="00093796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15781">
              <w:rPr>
                <w:rFonts w:ascii="Times New Roman" w:hAnsi="Times New Roman" w:cs="Times New Roman"/>
                <w:lang w:val="en-US"/>
              </w:rPr>
              <w:t>Sigma Aldrich/ Merck Life Science</w:t>
            </w:r>
          </w:p>
        </w:tc>
        <w:tc>
          <w:tcPr>
            <w:tcW w:w="703" w:type="pct"/>
          </w:tcPr>
          <w:p w14:paraId="2F5F859D" w14:textId="77777777" w:rsidR="00093796" w:rsidRPr="000667EA" w:rsidRDefault="00093796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7EA">
              <w:rPr>
                <w:rFonts w:ascii="Times New Roman" w:hAnsi="Times New Roman" w:cs="Times New Roman"/>
              </w:rPr>
              <w:t>A3687</w:t>
            </w:r>
          </w:p>
        </w:tc>
        <w:tc>
          <w:tcPr>
            <w:tcW w:w="884" w:type="pct"/>
          </w:tcPr>
          <w:p w14:paraId="2F5F859E" w14:textId="77777777" w:rsidR="00093796" w:rsidRPr="000667EA" w:rsidRDefault="00093796" w:rsidP="0016322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399B">
              <w:rPr>
                <w:rFonts w:ascii="Times New Roman" w:hAnsi="Times New Roman" w:cs="Times New Roman"/>
              </w:rPr>
              <w:t>AB_258103</w:t>
            </w:r>
          </w:p>
        </w:tc>
      </w:tr>
    </w:tbl>
    <w:p w14:paraId="2F5F85A0" w14:textId="77777777" w:rsidR="008D6A4B" w:rsidRDefault="008D6A4B"/>
    <w:p w14:paraId="2F5F85A1" w14:textId="77777777" w:rsidR="00E9399B" w:rsidRDefault="008A4297" w:rsidP="00E9399B">
      <w:pPr>
        <w:rPr>
          <w:rFonts w:ascii="Times New Roman" w:hAnsi="Times New Roman" w:cs="Times New Roman"/>
          <w:sz w:val="24"/>
          <w:szCs w:val="24"/>
        </w:rPr>
      </w:pPr>
      <w:r w:rsidRPr="008A4297">
        <w:rPr>
          <w:rFonts w:ascii="Times New Roman" w:hAnsi="Times New Roman" w:cs="Times New Roman"/>
          <w:b/>
          <w:sz w:val="28"/>
          <w:szCs w:val="28"/>
        </w:rPr>
        <w:t>*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9399B" w:rsidRPr="008A4297">
        <w:rPr>
          <w:rFonts w:ascii="Times New Roman" w:hAnsi="Times New Roman" w:cs="Times New Roman"/>
          <w:sz w:val="24"/>
          <w:szCs w:val="24"/>
        </w:rPr>
        <w:t>RRID Portal – Research Resource Identification Portal</w:t>
      </w:r>
    </w:p>
    <w:p w14:paraId="2F5F85A2" w14:textId="77777777" w:rsidR="008A4297" w:rsidRDefault="008A4297" w:rsidP="008A4297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4297">
        <w:rPr>
          <w:rFonts w:ascii="Times New Roman" w:hAnsi="Times New Roman" w:cs="Times New Roman"/>
          <w:b/>
          <w:bCs/>
          <w:sz w:val="24"/>
          <w:szCs w:val="24"/>
        </w:rPr>
        <w:t>N/A:</w:t>
      </w:r>
      <w:r w:rsidRPr="008A4297">
        <w:rPr>
          <w:rFonts w:ascii="Times New Roman" w:hAnsi="Times New Roman" w:cs="Times New Roman"/>
          <w:sz w:val="24"/>
          <w:szCs w:val="24"/>
        </w:rPr>
        <w:t xml:space="preserve"> Not Available / Not Applicable</w:t>
      </w:r>
    </w:p>
    <w:p w14:paraId="2F5F85A4" w14:textId="6E241968" w:rsidR="008A4297" w:rsidRDefault="008A4297" w:rsidP="008A429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A4297">
        <w:rPr>
          <w:rFonts w:ascii="Times New Roman" w:hAnsi="Times New Roman" w:cs="Times New Roman"/>
          <w:b/>
          <w:bCs/>
          <w:sz w:val="24"/>
          <w:szCs w:val="24"/>
        </w:rPr>
        <w:t>€:</w:t>
      </w:r>
      <w:r w:rsidRPr="008A4297">
        <w:rPr>
          <w:rFonts w:ascii="Times New Roman" w:hAnsi="Times New Roman" w:cs="Times New Roman"/>
          <w:sz w:val="24"/>
          <w:szCs w:val="24"/>
        </w:rPr>
        <w:t xml:space="preserve"> Amount of secondary antibody cannot be determined as the commercial vendor does not provide the antibody concentration</w:t>
      </w:r>
    </w:p>
    <w:p w14:paraId="2F5F85A5" w14:textId="77777777" w:rsidR="000F6E76" w:rsidRDefault="000F6E76" w:rsidP="008A429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5F85A6" w14:textId="10ECC2F7" w:rsidR="008A4297" w:rsidRPr="008A4297" w:rsidRDefault="008A4297" w:rsidP="007A4FF1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4297">
        <w:rPr>
          <w:rFonts w:ascii="Times New Roman" w:hAnsi="Times New Roman" w:cs="Times New Roman"/>
          <w:b/>
          <w:sz w:val="24"/>
          <w:szCs w:val="24"/>
        </w:rPr>
        <w:t>List of Reagents and Buffers used in the ELISA immunoassays</w:t>
      </w:r>
      <w:r w:rsidR="007A4FF1">
        <w:rPr>
          <w:rFonts w:ascii="Times New Roman" w:hAnsi="Times New Roman" w:cs="Times New Roman"/>
          <w:b/>
          <w:sz w:val="24"/>
          <w:szCs w:val="24"/>
        </w:rPr>
        <w:t>:</w:t>
      </w:r>
    </w:p>
    <w:p w14:paraId="2F5F85A7" w14:textId="77777777" w:rsidR="008A4297" w:rsidRDefault="008A4297" w:rsidP="008A429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A4297">
        <w:rPr>
          <w:rFonts w:ascii="Times New Roman" w:hAnsi="Times New Roman" w:cs="Times New Roman"/>
          <w:b/>
          <w:sz w:val="24"/>
          <w:szCs w:val="24"/>
        </w:rPr>
        <w:t>PNPP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2A4D">
        <w:rPr>
          <w:rFonts w:ascii="Times New Roman" w:hAnsi="Times New Roman" w:cs="Times New Roman"/>
          <w:sz w:val="24"/>
          <w:szCs w:val="24"/>
        </w:rPr>
        <w:t>p-Nitro</w:t>
      </w:r>
      <w:r>
        <w:rPr>
          <w:rFonts w:ascii="Times New Roman" w:hAnsi="Times New Roman" w:cs="Times New Roman"/>
          <w:sz w:val="24"/>
          <w:szCs w:val="24"/>
        </w:rPr>
        <w:t>phenyl Phosphate, disodium salt</w:t>
      </w:r>
      <w:r w:rsidRPr="00602A4D">
        <w:rPr>
          <w:rFonts w:ascii="Times New Roman" w:hAnsi="Times New Roman" w:cs="Times New Roman"/>
          <w:sz w:val="24"/>
          <w:szCs w:val="24"/>
        </w:rPr>
        <w:t xml:space="preserve"> (Thermo Fisher Scientific, Oslo, Norway, Catalogue # 37621)</w:t>
      </w:r>
    </w:p>
    <w:p w14:paraId="2F5F85A8" w14:textId="77777777" w:rsidR="008A4297" w:rsidRPr="00815781" w:rsidRDefault="008A4297" w:rsidP="008A429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815781">
        <w:rPr>
          <w:rFonts w:ascii="Times New Roman" w:hAnsi="Times New Roman" w:cs="Times New Roman"/>
          <w:b/>
          <w:i/>
          <w:iCs/>
          <w:sz w:val="24"/>
          <w:szCs w:val="24"/>
          <w:lang w:val="nb-NO"/>
        </w:rPr>
        <w:t>Non-denaturing</w:t>
      </w:r>
      <w:r w:rsidRPr="00815781">
        <w:rPr>
          <w:rFonts w:ascii="Times New Roman" w:hAnsi="Times New Roman" w:cs="Times New Roman"/>
          <w:b/>
          <w:sz w:val="24"/>
          <w:szCs w:val="24"/>
          <w:lang w:val="nb-NO"/>
        </w:rPr>
        <w:t xml:space="preserve"> lysis buffer:</w:t>
      </w:r>
      <w:r w:rsidRPr="00815781">
        <w:rPr>
          <w:rFonts w:ascii="Times New Roman" w:hAnsi="Times New Roman" w:cs="Times New Roman"/>
          <w:sz w:val="24"/>
          <w:szCs w:val="24"/>
          <w:lang w:val="nb-NO"/>
        </w:rPr>
        <w:t xml:space="preserve"> 20 mM Tris, 137 mM Nacl, 2 mM EDTA, 1% Nonidet P-40, 10% glycerol, pH 7.4</w:t>
      </w:r>
    </w:p>
    <w:p w14:paraId="2F5F85AA" w14:textId="75CC7A20" w:rsidR="00E9399B" w:rsidRPr="00F55C4B" w:rsidRDefault="008A4297" w:rsidP="000F6E76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4297">
        <w:rPr>
          <w:rFonts w:ascii="Times New Roman" w:hAnsi="Times New Roman" w:cs="Times New Roman"/>
          <w:b/>
          <w:sz w:val="24"/>
          <w:szCs w:val="24"/>
        </w:rPr>
        <w:t xml:space="preserve">TBS-T: </w:t>
      </w:r>
      <w:r w:rsidR="000F6E76">
        <w:rPr>
          <w:rFonts w:ascii="Times New Roman" w:hAnsi="Times New Roman" w:cs="Times New Roman"/>
          <w:sz w:val="24"/>
          <w:szCs w:val="24"/>
        </w:rPr>
        <w:t>Tris-buffered saline with 0.1% v/v Tween-20 (20 mM Tris, 150 mM Nacl, 0.1% v/v Tween-20)</w:t>
      </w:r>
    </w:p>
    <w:sectPr w:rsidR="00E9399B" w:rsidRPr="00F55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DF377D"/>
    <w:multiLevelType w:val="hybridMultilevel"/>
    <w:tmpl w:val="DC623A6E"/>
    <w:lvl w:ilvl="0" w:tplc="60366E82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513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7683"/>
    <w:rsid w:val="00093796"/>
    <w:rsid w:val="000F6E76"/>
    <w:rsid w:val="0016322D"/>
    <w:rsid w:val="004B5310"/>
    <w:rsid w:val="00691661"/>
    <w:rsid w:val="007A4FF1"/>
    <w:rsid w:val="00815781"/>
    <w:rsid w:val="008A4297"/>
    <w:rsid w:val="008D6A4B"/>
    <w:rsid w:val="00AE77BB"/>
    <w:rsid w:val="00E9399B"/>
    <w:rsid w:val="00F0071E"/>
    <w:rsid w:val="00F55C4B"/>
    <w:rsid w:val="00F93287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F855F"/>
  <w15:docId w15:val="{AA5319CA-7BF2-4CDA-AA6F-DAAA47E71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6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FF7683"/>
    <w:pPr>
      <w:spacing w:after="0" w:line="240" w:lineRule="auto"/>
    </w:pPr>
    <w:rPr>
      <w:kern w:val="2"/>
      <w:lang w:val="nb-NO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939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a Nilsen Nordeidet</cp:lastModifiedBy>
  <cp:revision>6</cp:revision>
  <dcterms:created xsi:type="dcterms:W3CDTF">2024-06-17T02:30:00Z</dcterms:created>
  <dcterms:modified xsi:type="dcterms:W3CDTF">2024-08-20T12:13:00Z</dcterms:modified>
</cp:coreProperties>
</file>